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F8F6B" w14:textId="28CC8057" w:rsidR="009019DC" w:rsidRDefault="008A0E29" w:rsidP="00232F15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0C5C48" w:rsidRPr="00232F15">
        <w:rPr>
          <w:rFonts w:ascii="Times New Roman" w:hAnsi="Times New Roman" w:cs="Times New Roman"/>
          <w:b/>
          <w:bCs/>
        </w:rPr>
        <w:t xml:space="preserve"> Tables</w:t>
      </w:r>
    </w:p>
    <w:p w14:paraId="014CB415" w14:textId="1613B7AC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upplement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ry</w:t>
      </w:r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 Tables</w:t>
      </w:r>
    </w:p>
    <w:p w14:paraId="76A54CE9" w14:textId="4A11EE95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bookmarkStart w:id="0" w:name="_Hlk142135056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ry</w:t>
      </w:r>
      <w:r w:rsidRPr="005C4274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able 1</w:t>
      </w:r>
      <w:bookmarkEnd w:id="0"/>
      <w:r w:rsidRPr="005C4274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</w:p>
    <w:p w14:paraId="3E848B32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Post-hoc comparisons HIT-6 Total Sore by Number of mild TBI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710"/>
        <w:gridCol w:w="1980"/>
        <w:gridCol w:w="1980"/>
      </w:tblGrid>
      <w:tr w:rsidR="008A0E29" w:rsidRPr="005C4274" w14:paraId="18AC8A9A" w14:textId="77777777" w:rsidTr="001D37D6">
        <w:tc>
          <w:tcPr>
            <w:tcW w:w="2335" w:type="dxa"/>
          </w:tcPr>
          <w:p w14:paraId="7DDCC89D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Comparison</w:t>
            </w:r>
          </w:p>
        </w:tc>
        <w:tc>
          <w:tcPr>
            <w:tcW w:w="1710" w:type="dxa"/>
          </w:tcPr>
          <w:p w14:paraId="1A092BDE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Z</w:t>
            </w:r>
          </w:p>
        </w:tc>
        <w:tc>
          <w:tcPr>
            <w:tcW w:w="1980" w:type="dxa"/>
          </w:tcPr>
          <w:p w14:paraId="6CE4AECD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P-value</w:t>
            </w:r>
          </w:p>
        </w:tc>
        <w:tc>
          <w:tcPr>
            <w:tcW w:w="1980" w:type="dxa"/>
          </w:tcPr>
          <w:p w14:paraId="1C12CF6F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Adjusted P-value*</w:t>
            </w:r>
          </w:p>
        </w:tc>
      </w:tr>
      <w:tr w:rsidR="008A0E29" w:rsidRPr="005C4274" w14:paraId="3B796C8C" w14:textId="77777777" w:rsidTr="001D37D6">
        <w:tc>
          <w:tcPr>
            <w:tcW w:w="2335" w:type="dxa"/>
          </w:tcPr>
          <w:p w14:paraId="2E4DEF0B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-2 </w:t>
            </w:r>
            <w:proofErr w:type="spellStart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mTBIs</w:t>
            </w:r>
            <w:proofErr w:type="spellEnd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 - 3+ </w:t>
            </w:r>
            <w:proofErr w:type="spellStart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mTBIs</w:t>
            </w:r>
            <w:proofErr w:type="spellEnd"/>
          </w:p>
        </w:tc>
        <w:tc>
          <w:tcPr>
            <w:tcW w:w="1710" w:type="dxa"/>
          </w:tcPr>
          <w:p w14:paraId="7ED83C34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0.5978843</w:t>
            </w:r>
          </w:p>
        </w:tc>
        <w:tc>
          <w:tcPr>
            <w:tcW w:w="1980" w:type="dxa"/>
          </w:tcPr>
          <w:p w14:paraId="488A9478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0.550</w:t>
            </w:r>
          </w:p>
        </w:tc>
        <w:tc>
          <w:tcPr>
            <w:tcW w:w="1980" w:type="dxa"/>
          </w:tcPr>
          <w:p w14:paraId="076EA9EC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1.00</w:t>
            </w:r>
          </w:p>
        </w:tc>
      </w:tr>
      <w:tr w:rsidR="008A0E29" w:rsidRPr="005C4274" w14:paraId="32CA5611" w14:textId="77777777" w:rsidTr="001D37D6">
        <w:tc>
          <w:tcPr>
            <w:tcW w:w="2335" w:type="dxa"/>
          </w:tcPr>
          <w:p w14:paraId="3C45F7F9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-2 </w:t>
            </w:r>
            <w:proofErr w:type="spellStart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mTBIs</w:t>
            </w:r>
            <w:proofErr w:type="spellEnd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 - No TBI</w:t>
            </w:r>
          </w:p>
        </w:tc>
        <w:tc>
          <w:tcPr>
            <w:tcW w:w="1710" w:type="dxa"/>
          </w:tcPr>
          <w:p w14:paraId="6346DF60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3.2022311</w:t>
            </w:r>
          </w:p>
        </w:tc>
        <w:tc>
          <w:tcPr>
            <w:tcW w:w="1980" w:type="dxa"/>
          </w:tcPr>
          <w:p w14:paraId="30F45080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0.001</w:t>
            </w:r>
          </w:p>
        </w:tc>
        <w:tc>
          <w:tcPr>
            <w:tcW w:w="1980" w:type="dxa"/>
          </w:tcPr>
          <w:p w14:paraId="27C1042F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0.004</w:t>
            </w:r>
          </w:p>
        </w:tc>
      </w:tr>
      <w:tr w:rsidR="008A0E29" w:rsidRPr="005C4274" w14:paraId="15DA2F32" w14:textId="77777777" w:rsidTr="001D37D6">
        <w:tc>
          <w:tcPr>
            <w:tcW w:w="2335" w:type="dxa"/>
          </w:tcPr>
          <w:p w14:paraId="17549F99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3+ </w:t>
            </w:r>
            <w:proofErr w:type="spellStart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mTBIs</w:t>
            </w:r>
            <w:proofErr w:type="spellEnd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 - No TBI</w:t>
            </w:r>
          </w:p>
        </w:tc>
        <w:tc>
          <w:tcPr>
            <w:tcW w:w="1710" w:type="dxa"/>
          </w:tcPr>
          <w:p w14:paraId="247B66C2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2.7330797</w:t>
            </w:r>
          </w:p>
        </w:tc>
        <w:tc>
          <w:tcPr>
            <w:tcW w:w="1980" w:type="dxa"/>
          </w:tcPr>
          <w:p w14:paraId="2D21E078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0.006</w:t>
            </w:r>
          </w:p>
        </w:tc>
        <w:tc>
          <w:tcPr>
            <w:tcW w:w="1980" w:type="dxa"/>
          </w:tcPr>
          <w:p w14:paraId="07AD13B8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0.019</w:t>
            </w:r>
          </w:p>
        </w:tc>
      </w:tr>
    </w:tbl>
    <w:p w14:paraId="6E51513A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C4274">
        <w:rPr>
          <w:rFonts w:ascii="Times New Roman" w:eastAsia="Times New Roman" w:hAnsi="Times New Roman" w:cs="Times New Roman"/>
          <w:sz w:val="24"/>
          <w:szCs w:val="24"/>
          <w:highlight w:val="white"/>
        </w:rPr>
        <w:t>* Dunn’s Test</w:t>
      </w:r>
    </w:p>
    <w:p w14:paraId="40A60386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</w:p>
    <w:p w14:paraId="3BE2036C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br w:type="page"/>
      </w:r>
    </w:p>
    <w:p w14:paraId="68AA149B" w14:textId="19D9FD00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Supplementary</w:t>
      </w:r>
      <w:r w:rsidRPr="005C4274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able 2. </w:t>
      </w:r>
    </w:p>
    <w:p w14:paraId="5FE57E5C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Post-hoc comparisons of HIT-6 Impact categories by Number of mild TBI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1660"/>
        <w:gridCol w:w="1691"/>
        <w:gridCol w:w="1676"/>
        <w:gridCol w:w="1685"/>
        <w:gridCol w:w="1677"/>
      </w:tblGrid>
      <w:tr w:rsidR="008A0E29" w:rsidRPr="005C4274" w14:paraId="24B2CF8F" w14:textId="77777777" w:rsidTr="001D37D6">
        <w:tc>
          <w:tcPr>
            <w:tcW w:w="1681" w:type="dxa"/>
          </w:tcPr>
          <w:p w14:paraId="022D7986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Dimension</w:t>
            </w:r>
          </w:p>
        </w:tc>
        <w:tc>
          <w:tcPr>
            <w:tcW w:w="1660" w:type="dxa"/>
          </w:tcPr>
          <w:p w14:paraId="259BC4F3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Value</w:t>
            </w:r>
          </w:p>
        </w:tc>
        <w:tc>
          <w:tcPr>
            <w:tcW w:w="1691" w:type="dxa"/>
          </w:tcPr>
          <w:p w14:paraId="63DF6BC1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Little/None</w:t>
            </w:r>
          </w:p>
        </w:tc>
        <w:tc>
          <w:tcPr>
            <w:tcW w:w="1676" w:type="dxa"/>
          </w:tcPr>
          <w:p w14:paraId="0D35B4EA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Some</w:t>
            </w:r>
          </w:p>
        </w:tc>
        <w:tc>
          <w:tcPr>
            <w:tcW w:w="1685" w:type="dxa"/>
          </w:tcPr>
          <w:p w14:paraId="606A3AC4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Substantial</w:t>
            </w:r>
          </w:p>
        </w:tc>
        <w:tc>
          <w:tcPr>
            <w:tcW w:w="1677" w:type="dxa"/>
          </w:tcPr>
          <w:p w14:paraId="665D4F29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Severe</w:t>
            </w:r>
          </w:p>
        </w:tc>
      </w:tr>
      <w:tr w:rsidR="008A0E29" w:rsidRPr="005C4274" w14:paraId="34745477" w14:textId="77777777" w:rsidTr="001D37D6">
        <w:tc>
          <w:tcPr>
            <w:tcW w:w="1681" w:type="dxa"/>
          </w:tcPr>
          <w:p w14:paraId="7AD1577E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No TBI</w:t>
            </w:r>
          </w:p>
        </w:tc>
        <w:tc>
          <w:tcPr>
            <w:tcW w:w="1660" w:type="dxa"/>
          </w:tcPr>
          <w:p w14:paraId="4C1685F7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Residuals</w:t>
            </w:r>
          </w:p>
        </w:tc>
        <w:tc>
          <w:tcPr>
            <w:tcW w:w="1691" w:type="dxa"/>
          </w:tcPr>
          <w:p w14:paraId="171E450D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3.5209458</w:t>
            </w:r>
          </w:p>
        </w:tc>
        <w:tc>
          <w:tcPr>
            <w:tcW w:w="1676" w:type="dxa"/>
          </w:tcPr>
          <w:p w14:paraId="7F4BC1E9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0.2737689</w:t>
            </w:r>
          </w:p>
        </w:tc>
        <w:tc>
          <w:tcPr>
            <w:tcW w:w="1685" w:type="dxa"/>
          </w:tcPr>
          <w:p w14:paraId="185AFEB5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-0.7434864</w:t>
            </w:r>
          </w:p>
        </w:tc>
        <w:tc>
          <w:tcPr>
            <w:tcW w:w="1677" w:type="dxa"/>
          </w:tcPr>
          <w:p w14:paraId="75EA315B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-2.2300233</w:t>
            </w:r>
          </w:p>
        </w:tc>
      </w:tr>
      <w:tr w:rsidR="008A0E29" w:rsidRPr="005C4274" w14:paraId="382C242B" w14:textId="77777777" w:rsidTr="001D37D6">
        <w:tc>
          <w:tcPr>
            <w:tcW w:w="1681" w:type="dxa"/>
          </w:tcPr>
          <w:p w14:paraId="6DD91BFD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No TBI</w:t>
            </w:r>
          </w:p>
        </w:tc>
        <w:tc>
          <w:tcPr>
            <w:tcW w:w="1660" w:type="dxa"/>
          </w:tcPr>
          <w:p w14:paraId="3D13B30B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P values</w:t>
            </w:r>
          </w:p>
        </w:tc>
        <w:tc>
          <w:tcPr>
            <w:tcW w:w="1691" w:type="dxa"/>
          </w:tcPr>
          <w:p w14:paraId="37C889D5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  <w:lang w:eastAsia="en-GB"/>
              </w:rPr>
              <w:t>0.0051600</w:t>
            </w:r>
          </w:p>
        </w:tc>
        <w:tc>
          <w:tcPr>
            <w:tcW w:w="1676" w:type="dxa"/>
          </w:tcPr>
          <w:p w14:paraId="235C8C3E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  </w:t>
            </w:r>
          </w:p>
        </w:tc>
        <w:tc>
          <w:tcPr>
            <w:tcW w:w="1685" w:type="dxa"/>
          </w:tcPr>
          <w:p w14:paraId="307CF486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  </w:t>
            </w:r>
          </w:p>
        </w:tc>
        <w:tc>
          <w:tcPr>
            <w:tcW w:w="1677" w:type="dxa"/>
          </w:tcPr>
          <w:p w14:paraId="44BD95E4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0.3089510</w:t>
            </w:r>
          </w:p>
        </w:tc>
      </w:tr>
      <w:tr w:rsidR="008A0E29" w:rsidRPr="005C4274" w14:paraId="707586F8" w14:textId="77777777" w:rsidTr="001D37D6">
        <w:tc>
          <w:tcPr>
            <w:tcW w:w="1681" w:type="dxa"/>
          </w:tcPr>
          <w:p w14:paraId="10746562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-2 </w:t>
            </w:r>
            <w:proofErr w:type="spellStart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mTBIs</w:t>
            </w:r>
            <w:proofErr w:type="spellEnd"/>
          </w:p>
        </w:tc>
        <w:tc>
          <w:tcPr>
            <w:tcW w:w="1660" w:type="dxa"/>
          </w:tcPr>
          <w:p w14:paraId="5C621952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Residuals</w:t>
            </w:r>
          </w:p>
        </w:tc>
        <w:tc>
          <w:tcPr>
            <w:tcW w:w="1691" w:type="dxa"/>
          </w:tcPr>
          <w:p w14:paraId="3A724BE3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-0.7957737  </w:t>
            </w:r>
          </w:p>
        </w:tc>
        <w:tc>
          <w:tcPr>
            <w:tcW w:w="1676" w:type="dxa"/>
          </w:tcPr>
          <w:p w14:paraId="4DD608EC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0.2058492  </w:t>
            </w:r>
          </w:p>
        </w:tc>
        <w:tc>
          <w:tcPr>
            <w:tcW w:w="1685" w:type="dxa"/>
          </w:tcPr>
          <w:p w14:paraId="27212E30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-1.2623490  </w:t>
            </w:r>
          </w:p>
        </w:tc>
        <w:tc>
          <w:tcPr>
            <w:tcW w:w="1677" w:type="dxa"/>
          </w:tcPr>
          <w:p w14:paraId="3EF5A2DB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1.3118893</w:t>
            </w:r>
          </w:p>
        </w:tc>
      </w:tr>
      <w:tr w:rsidR="008A0E29" w:rsidRPr="005C4274" w14:paraId="5806AB78" w14:textId="77777777" w:rsidTr="001D37D6">
        <w:tc>
          <w:tcPr>
            <w:tcW w:w="1681" w:type="dxa"/>
          </w:tcPr>
          <w:p w14:paraId="67C7C902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-2 </w:t>
            </w:r>
            <w:proofErr w:type="spellStart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mTBIs</w:t>
            </w:r>
            <w:proofErr w:type="spellEnd"/>
          </w:p>
        </w:tc>
        <w:tc>
          <w:tcPr>
            <w:tcW w:w="1660" w:type="dxa"/>
          </w:tcPr>
          <w:p w14:paraId="767747BC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P values</w:t>
            </w:r>
          </w:p>
        </w:tc>
        <w:tc>
          <w:tcPr>
            <w:tcW w:w="1691" w:type="dxa"/>
          </w:tcPr>
          <w:p w14:paraId="5907FAB8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</w:t>
            </w:r>
          </w:p>
        </w:tc>
        <w:tc>
          <w:tcPr>
            <w:tcW w:w="1676" w:type="dxa"/>
          </w:tcPr>
          <w:p w14:paraId="222A55C3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 </w:t>
            </w:r>
          </w:p>
        </w:tc>
        <w:tc>
          <w:tcPr>
            <w:tcW w:w="1685" w:type="dxa"/>
          </w:tcPr>
          <w:p w14:paraId="4D28E96A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</w:t>
            </w:r>
          </w:p>
        </w:tc>
        <w:tc>
          <w:tcPr>
            <w:tcW w:w="1677" w:type="dxa"/>
          </w:tcPr>
          <w:p w14:paraId="358F5D9A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 </w:t>
            </w:r>
          </w:p>
        </w:tc>
      </w:tr>
      <w:tr w:rsidR="008A0E29" w:rsidRPr="005C4274" w14:paraId="74263381" w14:textId="77777777" w:rsidTr="001D37D6">
        <w:tc>
          <w:tcPr>
            <w:tcW w:w="1681" w:type="dxa"/>
          </w:tcPr>
          <w:p w14:paraId="12ED0239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3+ </w:t>
            </w:r>
            <w:proofErr w:type="spellStart"/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mTBIs</w:t>
            </w:r>
            <w:proofErr w:type="spellEnd"/>
          </w:p>
        </w:tc>
        <w:tc>
          <w:tcPr>
            <w:tcW w:w="1660" w:type="dxa"/>
          </w:tcPr>
          <w:p w14:paraId="297B0034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Residuals</w:t>
            </w:r>
          </w:p>
        </w:tc>
        <w:tc>
          <w:tcPr>
            <w:tcW w:w="1691" w:type="dxa"/>
          </w:tcPr>
          <w:p w14:paraId="6EC386E8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-1.6521587</w:t>
            </w:r>
          </w:p>
        </w:tc>
        <w:tc>
          <w:tcPr>
            <w:tcW w:w="1676" w:type="dxa"/>
          </w:tcPr>
          <w:p w14:paraId="5E1B5F13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-0.4011780   </w:t>
            </w:r>
          </w:p>
        </w:tc>
        <w:tc>
          <w:tcPr>
            <w:tcW w:w="1685" w:type="dxa"/>
          </w:tcPr>
          <w:p w14:paraId="5B1B5236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8059241  </w:t>
            </w:r>
          </w:p>
        </w:tc>
        <w:tc>
          <w:tcPr>
            <w:tcW w:w="1677" w:type="dxa"/>
          </w:tcPr>
          <w:p w14:paraId="422DDA8D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0.2234695</w:t>
            </w:r>
          </w:p>
        </w:tc>
      </w:tr>
      <w:tr w:rsidR="008A0E29" w:rsidRPr="005C4274" w14:paraId="5B6B9241" w14:textId="77777777" w:rsidTr="001D37D6">
        <w:tc>
          <w:tcPr>
            <w:tcW w:w="1681" w:type="dxa"/>
          </w:tcPr>
          <w:p w14:paraId="7892C55C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3+mTBIs</w:t>
            </w:r>
          </w:p>
        </w:tc>
        <w:tc>
          <w:tcPr>
            <w:tcW w:w="1660" w:type="dxa"/>
          </w:tcPr>
          <w:p w14:paraId="31AA5109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>P values</w:t>
            </w:r>
          </w:p>
        </w:tc>
        <w:tc>
          <w:tcPr>
            <w:tcW w:w="1691" w:type="dxa"/>
          </w:tcPr>
          <w:p w14:paraId="6DF38E6C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 </w:t>
            </w:r>
          </w:p>
        </w:tc>
        <w:tc>
          <w:tcPr>
            <w:tcW w:w="1676" w:type="dxa"/>
          </w:tcPr>
          <w:p w14:paraId="33ABC25E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 </w:t>
            </w:r>
          </w:p>
        </w:tc>
        <w:tc>
          <w:tcPr>
            <w:tcW w:w="1685" w:type="dxa"/>
          </w:tcPr>
          <w:p w14:paraId="5F4C50CF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0.8511620  </w:t>
            </w:r>
          </w:p>
        </w:tc>
        <w:tc>
          <w:tcPr>
            <w:tcW w:w="1677" w:type="dxa"/>
          </w:tcPr>
          <w:p w14:paraId="0DC50C0A" w14:textId="77777777" w:rsidR="008A0E29" w:rsidRPr="005C4274" w:rsidRDefault="008A0E29" w:rsidP="001D37D6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eastAsia="en-GB"/>
              </w:rPr>
              <w:t xml:space="preserve">1.00 </w:t>
            </w:r>
          </w:p>
        </w:tc>
      </w:tr>
    </w:tbl>
    <w:p w14:paraId="48D6B169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F60F543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bookmarkStart w:id="1" w:name="_Hlk142134786"/>
      <w:r w:rsidRPr="005C4274">
        <w:rPr>
          <w:rFonts w:ascii="Times New Roman" w:eastAsia="Times New Roman" w:hAnsi="Times New Roman" w:cs="Times New Roman"/>
          <w:sz w:val="24"/>
          <w:szCs w:val="24"/>
          <w:highlight w:val="white"/>
        </w:rPr>
        <w:br w:type="page"/>
      </w:r>
    </w:p>
    <w:p w14:paraId="75AE0FA9" w14:textId="51BD14CB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Supplementary</w:t>
      </w:r>
      <w:r w:rsidRPr="005C4274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able 3.</w:t>
      </w:r>
      <w:bookmarkStart w:id="2" w:name="X5ffc07cc6cb49f2e3006bee1c8d56f3002e35de"/>
      <w:bookmarkEnd w:id="1"/>
    </w:p>
    <w:p w14:paraId="319BBE35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Prevalence of Headache Lately; Logistic regression sensitivity analysis including only </w:t>
      </w:r>
      <w:proofErr w:type="spellStart"/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mTBI</w:t>
      </w:r>
      <w:proofErr w:type="spellEnd"/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 positive participants (N=1234)</w:t>
      </w:r>
    </w:p>
    <w:tbl>
      <w:tblPr>
        <w:tblStyle w:val="Table"/>
        <w:tblW w:w="11484" w:type="dxa"/>
        <w:jc w:val="center"/>
        <w:tblLayout w:type="fixed"/>
        <w:tblLook w:val="0420" w:firstRow="1" w:lastRow="0" w:firstColumn="0" w:lastColumn="0" w:noHBand="0" w:noVBand="1"/>
      </w:tblPr>
      <w:tblGrid>
        <w:gridCol w:w="4666"/>
        <w:gridCol w:w="839"/>
        <w:gridCol w:w="1389"/>
        <w:gridCol w:w="1181"/>
        <w:gridCol w:w="839"/>
        <w:gridCol w:w="1389"/>
        <w:gridCol w:w="1181"/>
      </w:tblGrid>
      <w:tr w:rsidR="008A0E29" w:rsidRPr="005C4274" w14:paraId="61F7177B" w14:textId="77777777" w:rsidTr="001D3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6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BBD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FC1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Univariable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F7C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Multivariable</w:t>
            </w:r>
          </w:p>
        </w:tc>
      </w:tr>
      <w:tr w:rsidR="008A0E29" w:rsidRPr="005C4274" w14:paraId="18BB1DB8" w14:textId="77777777" w:rsidTr="001D3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6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BE7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EEC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OR</w:t>
            </w:r>
            <w:r w:rsidRPr="005C4274">
              <w:rPr>
                <w:rFonts w:ascii="Times New Roman" w:eastAsia="Times New Roman" w:hAnsi="Times New Roman" w:cs="Times New Roman"/>
                <w:highlight w:val="white"/>
                <w:vertAlign w:val="superscript"/>
                <w:lang w:eastAsia="en-GB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C7B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95% CI</w:t>
            </w:r>
            <w:r w:rsidRPr="005C4274">
              <w:rPr>
                <w:rFonts w:ascii="Times New Roman" w:eastAsia="Times New Roman" w:hAnsi="Times New Roman" w:cs="Times New Roman"/>
                <w:highlight w:val="white"/>
                <w:vertAlign w:val="superscript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E63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p-valu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95E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OR</w:t>
            </w:r>
            <w:r w:rsidRPr="005C4274">
              <w:rPr>
                <w:rFonts w:ascii="Times New Roman" w:eastAsia="Times New Roman" w:hAnsi="Times New Roman" w:cs="Times New Roman"/>
                <w:highlight w:val="white"/>
                <w:vertAlign w:val="superscript"/>
                <w:lang w:eastAsia="en-GB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D66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95% CI</w:t>
            </w:r>
            <w:r w:rsidRPr="005C4274">
              <w:rPr>
                <w:rFonts w:ascii="Times New Roman" w:eastAsia="Times New Roman" w:hAnsi="Times New Roman" w:cs="Times New Roman"/>
                <w:highlight w:val="white"/>
                <w:vertAlign w:val="superscript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17F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p-value</w:t>
            </w:r>
          </w:p>
        </w:tc>
      </w:tr>
      <w:tr w:rsidR="008A0E29" w:rsidRPr="005C4274" w14:paraId="6306E971" w14:textId="77777777" w:rsidTr="001D37D6">
        <w:trPr>
          <w:jc w:val="center"/>
        </w:trPr>
        <w:tc>
          <w:tcPr>
            <w:tcW w:w="46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D2E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Time since last TBI (years)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B484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6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B90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5, 0.98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61E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EF05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0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7A76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8, 1.0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EEA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gt;0.9</w:t>
            </w:r>
          </w:p>
        </w:tc>
      </w:tr>
      <w:tr w:rsidR="008A0E29" w:rsidRPr="005C4274" w14:paraId="7ED325B8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66D4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Early HA after TBI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B968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6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D9C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8, 2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FF6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06E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909D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1, 1.7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B024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197DA7C8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127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Gende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F94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E12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440A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1478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898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28DF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7A131AA3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761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Mal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0AF9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DE56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E30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F92E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67B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943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09E5716A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1D2A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Femal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339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5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855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62, 4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581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D0D8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5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C85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08, 6.1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E725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</w:tr>
      <w:tr w:rsidR="008A0E29" w:rsidRPr="005C4274" w14:paraId="65F65BDB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CA20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um of blast TBIs (combat and noncombat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10E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0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5302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69, 2.4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37E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DD2A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6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682A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35, 2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B09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</w:tr>
      <w:tr w:rsidR="008A0E29" w:rsidRPr="005C4274" w14:paraId="46153258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D9F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um of combat/nonblast TBI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BD64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5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858E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6, 1.8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874F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BB45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3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1750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4, 1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1D5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26</w:t>
            </w:r>
          </w:p>
        </w:tc>
      </w:tr>
      <w:tr w:rsidR="008A0E29" w:rsidRPr="005C4274" w14:paraId="016087E7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413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um of noncombat/nonblast TBI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7E6B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17D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4, 1.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E0AF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gt;0.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67AD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297C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7, 1.3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50D0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</w:tr>
      <w:tr w:rsidR="008A0E29" w:rsidRPr="005C4274" w14:paraId="4E60B965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66A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um of months combat deploye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2EA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75FD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7, 1.4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3694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0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BBEC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081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3, 1.3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599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</w:t>
            </w:r>
          </w:p>
        </w:tc>
      </w:tr>
      <w:tr w:rsidR="008A0E29" w:rsidRPr="005C4274" w14:paraId="2CD8F747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53DF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Controlled blast exposure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72A9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A828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D74E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B1E2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FD21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CBF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6B3F3662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3C0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on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CAB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A3B2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BFFE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4948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1DC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F70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62A9DEF9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636F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Minimal (1-9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6F11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50C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6, 1.4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3D66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628A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1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18D3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1, 1.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26F7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</w:t>
            </w:r>
          </w:p>
        </w:tc>
      </w:tr>
      <w:tr w:rsidR="008A0E29" w:rsidRPr="005C4274" w14:paraId="786DBC8C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D4A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Light (10-29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97DC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1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323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3, 1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1D8E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B9C0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D2DD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7, 1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F8D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</w:t>
            </w:r>
          </w:p>
        </w:tc>
      </w:tr>
      <w:tr w:rsidR="008A0E29" w:rsidRPr="005C4274" w14:paraId="0634451A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376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Moderate (30-98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53DA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4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B750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8, 2.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5785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6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58F0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4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D8E1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1, 2.3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19E5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1</w:t>
            </w:r>
          </w:p>
        </w:tc>
      </w:tr>
      <w:tr w:rsidR="008A0E29" w:rsidRPr="005C4274" w14:paraId="0F8AC1C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BB3A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Heavy (99+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8439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7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5F8F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1, 2.5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A79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55A5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8E5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4, 1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BF45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</w:tr>
      <w:tr w:rsidR="008A0E29" w:rsidRPr="005C4274" w14:paraId="72DC1EDB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873B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OSA high risk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C027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6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7073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4, 2.3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921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E20C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302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7, 1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C9C7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33834028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8A14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Rac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2C6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94A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A2E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839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013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B6DE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216BF147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11C3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Whit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5F9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6EAE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DE7C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2551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69D2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8E16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68AE7934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07E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Black or African America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3F2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9C0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1, 1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B97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E1A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35C5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7, 1.4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AACA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gt;0.9</w:t>
            </w:r>
          </w:p>
        </w:tc>
      </w:tr>
      <w:tr w:rsidR="008A0E29" w:rsidRPr="005C4274" w14:paraId="55D3BE0A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CA75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American Indian or Alaska Nativ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DAC1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4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F101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1, 6.3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9559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58C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3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B726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1, 9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D3F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</w:t>
            </w:r>
          </w:p>
        </w:tc>
      </w:tr>
      <w:tr w:rsidR="008A0E29" w:rsidRPr="005C4274" w14:paraId="39222D1A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63A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Asia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26F6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4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801C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8, 22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82C5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90C2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8.1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D6C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14, 53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B3B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07</w:t>
            </w:r>
          </w:p>
        </w:tc>
      </w:tr>
      <w:tr w:rsidR="008A0E29" w:rsidRPr="005C4274" w14:paraId="67FF44B9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0C1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Othe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EF4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8171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9, 1.5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8BD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CA0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C31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3, 1.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157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2</w:t>
            </w:r>
          </w:p>
        </w:tc>
      </w:tr>
      <w:tr w:rsidR="008A0E29" w:rsidRPr="005C4274" w14:paraId="160A4998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C61A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Ethnicity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ADB1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087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36D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ACB9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032C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8B02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0B3D2E31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110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ot Hispanic or Latin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237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8465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A8E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D035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A40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6E5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5FD4F27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1C9D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Hispanic or Latin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843B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3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E02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1, 1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6311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4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692B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1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7D31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7, 1.7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29C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</w:tr>
      <w:tr w:rsidR="008A0E29" w:rsidRPr="005C4274" w14:paraId="3F62C630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8F0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lastRenderedPageBreak/>
              <w:t>AUDIT-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9EA8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98A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4DC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CC8F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5DD3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064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5D076CEB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9EFD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BAC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926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4187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A622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4F18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27CB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68901BAE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A578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D907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B1F3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3, 1.0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8351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F6E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2725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3, 1.6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9F6D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</w:t>
            </w:r>
          </w:p>
        </w:tc>
      </w:tr>
      <w:tr w:rsidR="008A0E29" w:rsidRPr="005C4274" w14:paraId="57F6072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2C02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3294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8C2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0, 0.8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42AE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0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DBF8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491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8, 1.1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9156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110902CB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D1FA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HT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37A1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FC84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42D2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522A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0748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60E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1BE6B6B2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D1C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99E2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3C7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FDA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4BB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90B0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3F8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51FD123E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B9B4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12A7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12B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5, 1.5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7910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728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273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1, 1.5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4D1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</w:tr>
      <w:tr w:rsidR="008A0E29" w:rsidRPr="005C4274" w14:paraId="72314514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1B8D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Ag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655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605B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7, 0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E78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1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DAF1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1E46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4, 1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463B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29DCB6CA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111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BMI categorie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F9C4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C421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0397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913D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A42B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E681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16953BE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D3B3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0-2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4E8D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6889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2806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420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5441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1AF0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4F585920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7A68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D00F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78F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6, 5.8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CAF7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52FB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63F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2, 2.8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9C43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</w:t>
            </w:r>
          </w:p>
        </w:tc>
      </w:tr>
      <w:tr w:rsidR="008A0E29" w:rsidRPr="005C4274" w14:paraId="3E6FFFB2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0BD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gt;2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5AE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1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305F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9, 1.4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7C70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BB85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B455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7, 1.2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A1E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</w:tr>
      <w:tr w:rsidR="008A0E29" w:rsidRPr="005C4274" w14:paraId="236470EB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1354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PHQ-9 tot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5573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2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050F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67, 4.0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002F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E2CF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4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F25B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1, 2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BE1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46</w:t>
            </w:r>
          </w:p>
        </w:tc>
      </w:tr>
      <w:tr w:rsidR="008A0E29" w:rsidRPr="005C4274" w14:paraId="7BA6AEFA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CA4D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PCL-5 tot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974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9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859B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15, 5.0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74C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BECE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6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6E7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9, 2.5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34BF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19</w:t>
            </w:r>
          </w:p>
        </w:tc>
      </w:tr>
      <w:tr w:rsidR="008A0E29" w:rsidRPr="005C4274" w14:paraId="78B67BCF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3A20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PSQI tot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B03D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3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06A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72, 4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C3F1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C0F1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BF41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42, 2.4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179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</w:tr>
      <w:tr w:rsidR="008A0E29" w:rsidRPr="005C4274" w14:paraId="152D2F77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8A0A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DRRI-2 social tot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C74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E97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6, 0.7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1EDF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33E9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4746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6, 1.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3707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</w:tr>
      <w:tr w:rsidR="008A0E29" w:rsidRPr="005C4274" w14:paraId="3BAC1563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933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DRRI-2 combat tot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76F0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0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BB15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69, 2.5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52B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56C0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0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E4D2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9, 1.4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3316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</w:t>
            </w:r>
          </w:p>
        </w:tc>
      </w:tr>
      <w:tr w:rsidR="008A0E29" w:rsidRPr="005C4274" w14:paraId="04405B6F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5B4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GSE tot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2E6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4FD4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5, 0.6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69C0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BF08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A2B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6, 1.4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941D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</w:tr>
      <w:tr w:rsidR="008A0E29" w:rsidRPr="005C4274" w14:paraId="0DB7C331" w14:textId="77777777" w:rsidTr="001D37D6">
        <w:trPr>
          <w:jc w:val="center"/>
        </w:trPr>
        <w:tc>
          <w:tcPr>
            <w:tcW w:w="11484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61E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vertAlign w:val="superscript"/>
                <w:lang w:eastAsia="en-GB"/>
              </w:rPr>
              <w:t>1</w:t>
            </w: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OR = Odds Ratio, CI = Confidence Interval</w:t>
            </w:r>
          </w:p>
        </w:tc>
      </w:tr>
      <w:bookmarkEnd w:id="2"/>
    </w:tbl>
    <w:p w14:paraId="5DC7E918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94623B2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C4274">
        <w:rPr>
          <w:rFonts w:ascii="Times New Roman" w:eastAsia="Times New Roman" w:hAnsi="Times New Roman" w:cs="Times New Roman"/>
          <w:sz w:val="24"/>
          <w:szCs w:val="24"/>
          <w:highlight w:val="white"/>
        </w:rPr>
        <w:br w:type="page"/>
      </w:r>
    </w:p>
    <w:p w14:paraId="72D445AB" w14:textId="6E0244B3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Supplementary</w:t>
      </w:r>
      <w:r w:rsidRPr="005C4274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able 4.</w:t>
      </w:r>
    </w:p>
    <w:p w14:paraId="5481A170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Headache Impact (HIT6 Total Score); Linear Regression sensitivity analysis including only </w:t>
      </w:r>
      <w:proofErr w:type="spellStart"/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mTBI</w:t>
      </w:r>
      <w:proofErr w:type="spellEnd"/>
      <w:r w:rsidRPr="005C427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 positive participants who endorsed HA Lately (N=853)</w:t>
      </w:r>
    </w:p>
    <w:tbl>
      <w:tblPr>
        <w:tblStyle w:val="Table"/>
        <w:tblW w:w="11851" w:type="dxa"/>
        <w:jc w:val="center"/>
        <w:tblLayout w:type="fixed"/>
        <w:tblLook w:val="0420" w:firstRow="1" w:lastRow="0" w:firstColumn="0" w:lastColumn="0" w:noHBand="0" w:noVBand="1"/>
      </w:tblPr>
      <w:tblGrid>
        <w:gridCol w:w="4666"/>
        <w:gridCol w:w="912"/>
        <w:gridCol w:w="1536"/>
        <w:gridCol w:w="1181"/>
        <w:gridCol w:w="912"/>
        <w:gridCol w:w="1463"/>
        <w:gridCol w:w="1181"/>
      </w:tblGrid>
      <w:tr w:rsidR="008A0E29" w:rsidRPr="005C4274" w14:paraId="6E886E6F" w14:textId="77777777" w:rsidTr="001D3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6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2A5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362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3D1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Univariable</w:t>
            </w:r>
          </w:p>
        </w:tc>
        <w:tc>
          <w:tcPr>
            <w:tcW w:w="3556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892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Multivariable</w:t>
            </w:r>
          </w:p>
        </w:tc>
      </w:tr>
      <w:tr w:rsidR="008A0E29" w:rsidRPr="005C4274" w14:paraId="77DF7239" w14:textId="77777777" w:rsidTr="001D3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6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820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Characteristic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EB9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Beta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C28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95% CI</w:t>
            </w:r>
            <w:r w:rsidRPr="005C4274">
              <w:rPr>
                <w:rFonts w:ascii="Times New Roman" w:eastAsia="Times New Roman" w:hAnsi="Times New Roman" w:cs="Times New Roman"/>
                <w:highlight w:val="white"/>
                <w:vertAlign w:val="superscript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326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p-value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6B9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Beta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23C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95% CI</w:t>
            </w:r>
            <w:r w:rsidRPr="005C4274">
              <w:rPr>
                <w:rFonts w:ascii="Times New Roman" w:eastAsia="Times New Roman" w:hAnsi="Times New Roman" w:cs="Times New Roman"/>
                <w:highlight w:val="white"/>
                <w:vertAlign w:val="superscript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308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b/>
                <w:highlight w:val="white"/>
                <w:lang w:eastAsia="en-GB"/>
              </w:rPr>
              <w:t>p-value</w:t>
            </w:r>
          </w:p>
        </w:tc>
      </w:tr>
      <w:tr w:rsidR="008A0E29" w:rsidRPr="005C4274" w14:paraId="4307430D" w14:textId="77777777" w:rsidTr="001D37D6">
        <w:trPr>
          <w:jc w:val="center"/>
        </w:trPr>
        <w:tc>
          <w:tcPr>
            <w:tcW w:w="46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E3F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Time since last TBI (years)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FBD9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14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A416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21, -0.08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A83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12EB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05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A933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12, 0.0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EE30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62D3D8D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319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Early HA after TBI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EA4C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5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5227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96, 1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9035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994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180D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30, 1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7DE3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46EC8EC0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7E2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Gender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A5E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0D5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C9E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7649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AA00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84E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171C240D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D26E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Male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A4CD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4090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A979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9F4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7466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5D4A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659AAEF1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FB33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Female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B43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4.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DEE1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5, 5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93B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79A1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5BC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8, 5.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142C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</w:tr>
      <w:tr w:rsidR="008A0E29" w:rsidRPr="005C4274" w14:paraId="2B2CBEFE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642A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um of blast TBIs (combat and noncombat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824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6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7D7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9, 1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CF7E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09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5A1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2042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29, 0.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6656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</w:t>
            </w:r>
          </w:p>
        </w:tc>
      </w:tr>
      <w:tr w:rsidR="008A0E29" w:rsidRPr="005C4274" w14:paraId="57C8F411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7CDF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um of combat/nonblast TBIs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4952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DEA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14, 1.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9777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8350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7BEA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65, 0.8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472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</w:t>
            </w:r>
          </w:p>
        </w:tc>
      </w:tr>
      <w:tr w:rsidR="008A0E29" w:rsidRPr="005C4274" w14:paraId="2731D953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819E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um of noncombat/nonblast TBIs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671B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0ED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1, -0.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6F8A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E723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4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F92F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1, 0.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5434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54EEC897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B0E4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um of months combat deployed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FC4C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0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D2AA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66, 0.5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B695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gt;0.9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532D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0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C5E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66, 0.6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0768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gt;0.9</w:t>
            </w:r>
          </w:p>
        </w:tc>
      </w:tr>
      <w:tr w:rsidR="008A0E29" w:rsidRPr="005C4274" w14:paraId="38053CDD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23C9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Controlled blast exposures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C6B9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852C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D5F4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E35A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834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5B0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60042120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CC6E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one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2C8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77F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DA7E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E2D4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C65D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AFF6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19A78419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7B04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Minimal (1-9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1691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5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A133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1, -0.9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053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02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89EC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ED7F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8, 0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B24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55</w:t>
            </w:r>
          </w:p>
        </w:tc>
      </w:tr>
      <w:tr w:rsidR="008A0E29" w:rsidRPr="005C4274" w14:paraId="6EBBF3C5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63E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Light (10-29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B22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82BF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3.2, 0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FD4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4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208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7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9C5A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4, 0.8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F6E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</w:t>
            </w:r>
          </w:p>
        </w:tc>
      </w:tr>
      <w:tr w:rsidR="008A0E29" w:rsidRPr="005C4274" w14:paraId="289D65B2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3CB3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Moderate (30-98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161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2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7D49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0, -0.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362F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20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8B44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844F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8, 0.5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43F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17030655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31BC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Heavy (99+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D916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2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529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9, 0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2E1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23F7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7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601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3, 0.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6A9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</w:t>
            </w:r>
          </w:p>
        </w:tc>
      </w:tr>
      <w:tr w:rsidR="008A0E29" w:rsidRPr="005C4274" w14:paraId="46EFE17B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6B38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OSA high risk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3562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6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206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88, 1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314C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0496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59C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99, 1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9F1D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</w:t>
            </w:r>
          </w:p>
        </w:tc>
      </w:tr>
      <w:tr w:rsidR="008A0E29" w:rsidRPr="005C4274" w14:paraId="01E5B3E5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A08B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Race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51C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49A7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65FC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51D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F075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703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50595ED2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2F75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White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873D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F3C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9F4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FA1B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BC6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C49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4A8D3B3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77E4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Black or African American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4110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26D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9, 4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10CE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A50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395A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94, 3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FF3E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</w:tr>
      <w:tr w:rsidR="008A0E29" w:rsidRPr="005C4274" w14:paraId="73B36A9F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735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American Indian or Alaska Native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999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EE62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3.5, 7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178F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223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7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09B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3.2, 6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EAA9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</w:t>
            </w:r>
          </w:p>
        </w:tc>
      </w:tr>
      <w:tr w:rsidR="008A0E29" w:rsidRPr="005C4274" w14:paraId="6666027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5B0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Asian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82DA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6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D673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9.0, -0.2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991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39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463A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19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8BA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0, 3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E6AD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gt;0.9</w:t>
            </w:r>
          </w:p>
        </w:tc>
      </w:tr>
      <w:tr w:rsidR="008A0E29" w:rsidRPr="005C4274" w14:paraId="1A0211B7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95DD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Other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17C9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4.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64A6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0, 6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5A8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233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FE8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2, 4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E077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31</w:t>
            </w:r>
          </w:p>
        </w:tc>
      </w:tr>
      <w:tr w:rsidR="008A0E29" w:rsidRPr="005C4274" w14:paraId="1470E80C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E620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Ethnicity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2E05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5158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2D5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41C6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908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F879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5F9F62BD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2DF7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ot Hispanic or Latino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A5A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BD7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302A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98FA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871A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CDCC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58C384F3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C45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Hispanic or Latino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7A8E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860D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0, 4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80E4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831C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A686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3, 2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4DBD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22</w:t>
            </w:r>
          </w:p>
        </w:tc>
      </w:tr>
      <w:tr w:rsidR="008A0E29" w:rsidRPr="005C4274" w14:paraId="40E6214E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4C0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lastRenderedPageBreak/>
              <w:t>AUDIT-C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2462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AC95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1A1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5F95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B75F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96C2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1565C404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875B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8D92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F87A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5083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C07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9407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AE7A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0913F04F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98D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CF2E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3.0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70F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5, -1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80C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D1B9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8C8B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4, 0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8482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1</w:t>
            </w:r>
          </w:p>
        </w:tc>
      </w:tr>
      <w:tr w:rsidR="008A0E29" w:rsidRPr="005C4274" w14:paraId="657BFA80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6C3C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117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7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7E53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6.2, -3.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207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62EA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9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948F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3, -1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D6D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</w:tr>
      <w:tr w:rsidR="008A0E29" w:rsidRPr="005C4274" w14:paraId="5F9C98C9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FF2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HTN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96DC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4E8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14AD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1A2E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4E9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B969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34FE5F2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3BE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No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C69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E238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61DB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E618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12BE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E47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2F58FA30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5131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Yes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939F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244F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52, 1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CE8C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B492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31B6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60, 1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8F3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</w:t>
            </w:r>
          </w:p>
        </w:tc>
      </w:tr>
      <w:tr w:rsidR="008A0E29" w:rsidRPr="005C4274" w14:paraId="66A15B3F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2C8A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Age (years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9420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2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6F4B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1, -0.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DE3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10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B2C3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6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B147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6, 0.4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CE9C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41C2A984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659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BMI categories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31C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AACA4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CC4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251D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AE96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983D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7DB61FD1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DF67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0-29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4C79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A951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6A95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C20F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A595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2006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</w:p>
        </w:tc>
      </w:tr>
      <w:tr w:rsidR="008A0E29" w:rsidRPr="005C4274" w14:paraId="1BD8E0E4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A22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20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0E3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7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D9A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4, 7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4DA6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C080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2.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D91A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9, 8.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9464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4</w:t>
            </w:r>
          </w:p>
        </w:tc>
      </w:tr>
      <w:tr w:rsidR="008A0E29" w:rsidRPr="005C4274" w14:paraId="0E5F050A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843E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gt;29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9E5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0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013E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83, 1.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8E25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FA70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2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8853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3, 0.8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AC97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7</w:t>
            </w:r>
          </w:p>
        </w:tc>
      </w:tr>
      <w:tr w:rsidR="008A0E29" w:rsidRPr="005C4274" w14:paraId="79218EEC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165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PHQ-9 total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F86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4.9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F65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4.2, 5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314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2C61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72566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47, 1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6BE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3</w:t>
            </w:r>
          </w:p>
        </w:tc>
      </w:tr>
      <w:tr w:rsidR="008A0E29" w:rsidRPr="005C4274" w14:paraId="75D16C83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DB1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PCL-5 total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4BAD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7.2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1D07B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6.4, 8.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7E60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C713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4.9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4F06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3.5, 6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8AB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</w:tr>
      <w:tr w:rsidR="008A0E29" w:rsidRPr="005C4274" w14:paraId="02C76F43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DC37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PSQI total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294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5.2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A05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4.4, 6.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2480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4DD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149B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3, 2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8B3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16</w:t>
            </w:r>
          </w:p>
        </w:tc>
      </w:tr>
      <w:tr w:rsidR="008A0E29" w:rsidRPr="005C4274" w14:paraId="51A38EA7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40C5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DRRI-2 social total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7B5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0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538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2.7, -1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783D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A29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9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3825C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56, 0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C52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6</w:t>
            </w:r>
          </w:p>
        </w:tc>
      </w:tr>
      <w:tr w:rsidR="008A0E29" w:rsidRPr="005C4274" w14:paraId="571FF54F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8CB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DRRI-2 combat total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6049E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1.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C0295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52, 2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BD82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002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0620D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1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7FA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88, 1.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468A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8</w:t>
            </w:r>
          </w:p>
        </w:tc>
      </w:tr>
      <w:tr w:rsidR="008A0E29" w:rsidRPr="005C4274" w14:paraId="0B394286" w14:textId="77777777" w:rsidTr="001D37D6">
        <w:trPr>
          <w:jc w:val="center"/>
        </w:trPr>
        <w:tc>
          <w:tcPr>
            <w:tcW w:w="46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B058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GSE total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3CEDF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3.7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435F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4.5, -2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78DB1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37912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0.6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8831A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-1.5, 0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A54F0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0.2</w:t>
            </w:r>
          </w:p>
        </w:tc>
      </w:tr>
      <w:tr w:rsidR="008A0E29" w:rsidRPr="005C4274" w14:paraId="26E74F61" w14:textId="77777777" w:rsidTr="001D37D6">
        <w:trPr>
          <w:jc w:val="center"/>
        </w:trPr>
        <w:tc>
          <w:tcPr>
            <w:tcW w:w="11851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BF29" w14:textId="77777777" w:rsidR="008A0E29" w:rsidRPr="005C4274" w:rsidRDefault="008A0E29" w:rsidP="001D37D6">
            <w:pPr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</w:pPr>
            <w:r w:rsidRPr="005C4274">
              <w:rPr>
                <w:rFonts w:ascii="Times New Roman" w:eastAsia="Times New Roman" w:hAnsi="Times New Roman" w:cs="Times New Roman"/>
                <w:highlight w:val="white"/>
                <w:vertAlign w:val="superscript"/>
                <w:lang w:eastAsia="en-GB"/>
              </w:rPr>
              <w:t>1</w:t>
            </w:r>
            <w:r w:rsidRPr="005C4274">
              <w:rPr>
                <w:rFonts w:ascii="Times New Roman" w:eastAsia="Times New Roman" w:hAnsi="Times New Roman" w:cs="Times New Roman"/>
                <w:highlight w:val="white"/>
                <w:lang w:eastAsia="en-GB"/>
              </w:rPr>
              <w:t>CI = Confidence Interval</w:t>
            </w:r>
          </w:p>
        </w:tc>
      </w:tr>
    </w:tbl>
    <w:p w14:paraId="12DCFAA8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288BE45" w14:textId="77777777" w:rsidR="008A0E29" w:rsidRPr="005C4274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2F84299" w14:textId="77777777" w:rsidR="008A0E29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91F9FC7" w14:textId="77777777" w:rsidR="008A0E29" w:rsidRDefault="008A0E29" w:rsidP="008A0E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224C6F2" w14:textId="77777777" w:rsidR="00F34ED4" w:rsidRPr="00232F15" w:rsidRDefault="00F34ED4" w:rsidP="00232F15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sectPr w:rsidR="00F34ED4" w:rsidRPr="00232F15" w:rsidSect="000C5C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48"/>
    <w:rsid w:val="000C5C48"/>
    <w:rsid w:val="001A0B98"/>
    <w:rsid w:val="00232F15"/>
    <w:rsid w:val="00383993"/>
    <w:rsid w:val="0050744D"/>
    <w:rsid w:val="00515E3F"/>
    <w:rsid w:val="00666116"/>
    <w:rsid w:val="006F3B34"/>
    <w:rsid w:val="00783048"/>
    <w:rsid w:val="008A0E29"/>
    <w:rsid w:val="009019DC"/>
    <w:rsid w:val="00F3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6B90D"/>
  <w15:chartTrackingRefBased/>
  <w15:docId w15:val="{15249C12-CE2C-4ABE-95DB-2D56F35B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0C5C4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0C5C48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C5C48"/>
    <w:pPr>
      <w:spacing w:after="200" w:line="240" w:lineRule="auto"/>
    </w:pPr>
    <w:rPr>
      <w:sz w:val="24"/>
      <w:szCs w:val="24"/>
      <w:lang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0C5C48"/>
    <w:pPr>
      <w:spacing w:after="200" w:line="240" w:lineRule="auto"/>
    </w:pPr>
    <w:rPr>
      <w:sz w:val="24"/>
      <w:szCs w:val="24"/>
      <w:lang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0C5C48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C5C48"/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0C5C48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0C5C48"/>
    <w:rPr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0C5C4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C5C48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table" w:styleId="TableGrid">
    <w:name w:val="Table Grid"/>
    <w:basedOn w:val="TableNormal"/>
    <w:uiPriority w:val="39"/>
    <w:rsid w:val="000C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2F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1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alker</dc:creator>
  <cp:keywords/>
  <dc:description/>
  <cp:lastModifiedBy>Joyce Adjekum-Tolno</cp:lastModifiedBy>
  <cp:revision>2</cp:revision>
  <dcterms:created xsi:type="dcterms:W3CDTF">2025-03-31T15:57:00Z</dcterms:created>
  <dcterms:modified xsi:type="dcterms:W3CDTF">2025-03-31T15:57:00Z</dcterms:modified>
</cp:coreProperties>
</file>